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84F71D" w14:textId="6FA0FA14" w:rsidR="00D23613" w:rsidRPr="00004C6A" w:rsidRDefault="00D23613" w:rsidP="00D23613">
      <w:pPr>
        <w:keepNext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04C6A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885E05">
        <w:rPr>
          <w:rFonts w:ascii="Times New Roman" w:hAnsi="Times New Roman" w:cs="Times New Roman"/>
          <w:b/>
          <w:sz w:val="24"/>
          <w:szCs w:val="24"/>
        </w:rPr>
        <w:t>3</w:t>
      </w:r>
    </w:p>
    <w:p w14:paraId="5E09037A" w14:textId="77777777" w:rsidR="00D23613" w:rsidRPr="00004C6A" w:rsidRDefault="00D23613" w:rsidP="00D236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04C6A">
        <w:rPr>
          <w:rFonts w:ascii="Times New Roman" w:hAnsi="Times New Roman" w:cs="Times New Roman"/>
          <w:sz w:val="24"/>
          <w:szCs w:val="24"/>
        </w:rPr>
        <w:t>Table S1. Categories for socio-behavioral characteristics, as originally coded and as re-coded for analys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19"/>
        <w:gridCol w:w="3969"/>
        <w:gridCol w:w="1559"/>
        <w:gridCol w:w="1418"/>
      </w:tblGrid>
      <w:tr w:rsidR="00D23613" w:rsidRPr="00004C6A" w14:paraId="1F095048" w14:textId="77777777" w:rsidTr="00BA1F58"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1AD74766" w14:textId="77777777" w:rsidR="00D23613" w:rsidRPr="00004C6A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C6A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4FDAD2FE" w14:textId="77777777" w:rsidR="00D23613" w:rsidRPr="00004C6A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C6A">
              <w:rPr>
                <w:rFonts w:ascii="Times New Roman" w:hAnsi="Times New Roman" w:cs="Times New Roman"/>
                <w:sz w:val="24"/>
                <w:szCs w:val="24"/>
              </w:rPr>
              <w:t>Categorie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18DD4A4B" w14:textId="77777777" w:rsidR="00D23613" w:rsidRPr="00004C6A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C6A">
              <w:rPr>
                <w:rFonts w:ascii="Times New Roman" w:hAnsi="Times New Roman" w:cs="Times New Roman"/>
                <w:sz w:val="24"/>
                <w:szCs w:val="24"/>
              </w:rPr>
              <w:t>Original cod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C77E7EC" w14:textId="77777777" w:rsidR="00D23613" w:rsidRPr="00004C6A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C6A">
              <w:rPr>
                <w:rFonts w:ascii="Times New Roman" w:hAnsi="Times New Roman" w:cs="Times New Roman"/>
                <w:sz w:val="24"/>
                <w:szCs w:val="24"/>
              </w:rPr>
              <w:t>New code</w:t>
            </w:r>
          </w:p>
        </w:tc>
      </w:tr>
      <w:tr w:rsidR="00D23613" w:rsidRPr="00004C6A" w14:paraId="2B6B2F65" w14:textId="77777777" w:rsidTr="00BA1F58">
        <w:tc>
          <w:tcPr>
            <w:tcW w:w="3119" w:type="dxa"/>
            <w:vMerge w:val="restart"/>
            <w:tcBorders>
              <w:top w:val="single" w:sz="2" w:space="0" w:color="auto"/>
              <w:left w:val="nil"/>
              <w:right w:val="nil"/>
            </w:tcBorders>
          </w:tcPr>
          <w:p w14:paraId="4359A443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Educational level of mother/father</w:t>
            </w:r>
          </w:p>
        </w:tc>
        <w:tc>
          <w:tcPr>
            <w:tcW w:w="396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0FF6A77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Primary school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1A4460D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6202D00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23613" w:rsidRPr="00004C6A" w14:paraId="6BB1E459" w14:textId="77777777" w:rsidTr="00BA1F58">
        <w:tc>
          <w:tcPr>
            <w:tcW w:w="3119" w:type="dxa"/>
            <w:vMerge/>
            <w:tcBorders>
              <w:left w:val="nil"/>
              <w:right w:val="nil"/>
            </w:tcBorders>
          </w:tcPr>
          <w:p w14:paraId="4A05F9BA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24A2BB6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High school/vocational sch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7BC879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C69E40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23613" w:rsidRPr="00004C6A" w14:paraId="45978BF1" w14:textId="77777777" w:rsidTr="00BA1F58">
        <w:tc>
          <w:tcPr>
            <w:tcW w:w="3119" w:type="dxa"/>
            <w:vMerge/>
            <w:tcBorders>
              <w:left w:val="nil"/>
              <w:right w:val="nil"/>
            </w:tcBorders>
          </w:tcPr>
          <w:p w14:paraId="22922824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C1A9FA7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University/college (≥4yea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6BBAD0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EA7BAE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3613" w:rsidRPr="00004C6A" w14:paraId="3147A807" w14:textId="77777777" w:rsidTr="00BA1F58">
        <w:tc>
          <w:tcPr>
            <w:tcW w:w="3119" w:type="dxa"/>
            <w:vMerge/>
            <w:tcBorders>
              <w:left w:val="nil"/>
              <w:right w:val="nil"/>
            </w:tcBorders>
          </w:tcPr>
          <w:p w14:paraId="61E06C33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9A3BD96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University/college (≤5 yea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AD1443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EF100E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3613" w:rsidRPr="00004C6A" w14:paraId="52A282E0" w14:textId="77777777" w:rsidTr="00BA1F58">
        <w:tc>
          <w:tcPr>
            <w:tcW w:w="3119" w:type="dxa"/>
            <w:vMerge/>
            <w:tcBorders>
              <w:left w:val="nil"/>
              <w:right w:val="nil"/>
            </w:tcBorders>
          </w:tcPr>
          <w:p w14:paraId="2505DE33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D2A1335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2FB971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E9C7CA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</w:tr>
      <w:tr w:rsidR="00D23613" w:rsidRPr="00004C6A" w14:paraId="546741A5" w14:textId="77777777" w:rsidTr="00BA1F58">
        <w:tc>
          <w:tcPr>
            <w:tcW w:w="3119" w:type="dxa"/>
            <w:vMerge/>
            <w:tcBorders>
              <w:left w:val="nil"/>
              <w:bottom w:val="single" w:sz="2" w:space="0" w:color="auto"/>
              <w:right w:val="nil"/>
            </w:tcBorders>
          </w:tcPr>
          <w:p w14:paraId="3F83AAE9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94076D3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91B4FBF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7CF3D16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</w:tr>
      <w:tr w:rsidR="00D23613" w:rsidRPr="00004C6A" w14:paraId="425C5CAA" w14:textId="77777777" w:rsidTr="00BA1F58">
        <w:tc>
          <w:tcPr>
            <w:tcW w:w="3119" w:type="dxa"/>
            <w:vMerge w:val="restart"/>
            <w:tcBorders>
              <w:left w:val="nil"/>
              <w:right w:val="nil"/>
            </w:tcBorders>
          </w:tcPr>
          <w:p w14:paraId="184E29D1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Share household with</w:t>
            </w:r>
            <w:r w:rsidRPr="00F146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9A6E65C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Mother and fa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E00A12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EF4CA6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3613" w:rsidRPr="00004C6A" w14:paraId="29019E1F" w14:textId="77777777" w:rsidTr="00BA1F58">
        <w:tc>
          <w:tcPr>
            <w:tcW w:w="3119" w:type="dxa"/>
            <w:vMerge/>
            <w:tcBorders>
              <w:left w:val="nil"/>
              <w:right w:val="nil"/>
            </w:tcBorders>
          </w:tcPr>
          <w:p w14:paraId="6C5BAFDC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4767D6A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Only mo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B613F7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28B703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23613" w:rsidRPr="00004C6A" w14:paraId="25B2FE8C" w14:textId="77777777" w:rsidTr="00BA1F58">
        <w:tc>
          <w:tcPr>
            <w:tcW w:w="3119" w:type="dxa"/>
            <w:vMerge/>
            <w:tcBorders>
              <w:left w:val="nil"/>
              <w:right w:val="nil"/>
            </w:tcBorders>
          </w:tcPr>
          <w:p w14:paraId="3E1BCF4C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BEC6DC0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Only fa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3B421B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63DA1B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23613" w:rsidRPr="00004C6A" w14:paraId="44893407" w14:textId="77777777" w:rsidTr="00BA1F58">
        <w:tc>
          <w:tcPr>
            <w:tcW w:w="3119" w:type="dxa"/>
            <w:vMerge/>
            <w:tcBorders>
              <w:left w:val="nil"/>
              <w:bottom w:val="single" w:sz="2" w:space="0" w:color="auto"/>
              <w:right w:val="nil"/>
            </w:tcBorders>
          </w:tcPr>
          <w:p w14:paraId="5EDC184D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C9D1AD7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Other, specif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21B6DEA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154929C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  <w:r w:rsidRPr="00F146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D23613" w:rsidRPr="00004C6A" w14:paraId="3AE916DE" w14:textId="77777777" w:rsidTr="00BA1F58">
        <w:tc>
          <w:tcPr>
            <w:tcW w:w="3119" w:type="dxa"/>
            <w:vMerge w:val="restart"/>
            <w:tcBorders>
              <w:top w:val="single" w:sz="2" w:space="0" w:color="auto"/>
              <w:left w:val="nil"/>
              <w:right w:val="nil"/>
            </w:tcBorders>
          </w:tcPr>
          <w:p w14:paraId="5E9DC3B6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Frequency of toothbrushing</w:t>
            </w:r>
          </w:p>
        </w:tc>
        <w:tc>
          <w:tcPr>
            <w:tcW w:w="396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56A0EC8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0C5FD8D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69CDD78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23613" w:rsidRPr="00004C6A" w14:paraId="67A04037" w14:textId="77777777" w:rsidTr="00BA1F58">
        <w:tc>
          <w:tcPr>
            <w:tcW w:w="3119" w:type="dxa"/>
            <w:vMerge/>
            <w:tcBorders>
              <w:left w:val="nil"/>
              <w:right w:val="nil"/>
            </w:tcBorders>
          </w:tcPr>
          <w:p w14:paraId="1B1F0710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05E9E13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Most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E2E74B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CFD80D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23613" w:rsidRPr="00004C6A" w14:paraId="41CA113F" w14:textId="77777777" w:rsidTr="00BA1F58">
        <w:tc>
          <w:tcPr>
            <w:tcW w:w="3119" w:type="dxa"/>
            <w:vMerge/>
            <w:tcBorders>
              <w:left w:val="nil"/>
              <w:right w:val="nil"/>
            </w:tcBorders>
          </w:tcPr>
          <w:p w14:paraId="09CC617D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0C4B448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Once a d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44E6A8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516CDD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23613" w:rsidRPr="00004C6A" w14:paraId="6F5CFDDB" w14:textId="77777777" w:rsidTr="00BA1F58">
        <w:tc>
          <w:tcPr>
            <w:tcW w:w="3119" w:type="dxa"/>
            <w:vMerge/>
            <w:tcBorders>
              <w:left w:val="nil"/>
              <w:right w:val="nil"/>
            </w:tcBorders>
          </w:tcPr>
          <w:p w14:paraId="00046D81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4E98DEF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 xml:space="preserve">Twice a day, or mor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F6D9C6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0D615C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3613" w:rsidRPr="00004C6A" w14:paraId="61EA0204" w14:textId="77777777" w:rsidTr="00BA1F58">
        <w:tc>
          <w:tcPr>
            <w:tcW w:w="3119" w:type="dxa"/>
            <w:vMerge/>
            <w:tcBorders>
              <w:left w:val="nil"/>
              <w:right w:val="nil"/>
            </w:tcBorders>
          </w:tcPr>
          <w:p w14:paraId="5D83A914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EFA3B1C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Do not kn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BA68A8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4DB373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23613" w:rsidRPr="00004C6A" w14:paraId="56C8FEBC" w14:textId="77777777" w:rsidTr="00BA1F58">
        <w:tc>
          <w:tcPr>
            <w:tcW w:w="311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5C447B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3BC0FEF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BBF0DB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13E1C4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</w:tr>
      <w:tr w:rsidR="00D23613" w:rsidRPr="00004C6A" w14:paraId="4DC66170" w14:textId="77777777" w:rsidTr="00BA1F58">
        <w:tc>
          <w:tcPr>
            <w:tcW w:w="311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7E146AA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 xml:space="preserve">Frequency of tooth flossing during the last 3 months </w:t>
            </w:r>
          </w:p>
          <w:p w14:paraId="1860D5D5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5F7F969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Several times daily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528115B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D2E8C3B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3613" w:rsidRPr="00004C6A" w14:paraId="07D1428C" w14:textId="77777777" w:rsidTr="00BA1F58">
        <w:tc>
          <w:tcPr>
            <w:tcW w:w="3119" w:type="dxa"/>
            <w:vMerge/>
            <w:tcBorders>
              <w:left w:val="nil"/>
              <w:right w:val="nil"/>
            </w:tcBorders>
          </w:tcPr>
          <w:p w14:paraId="4E94F3C2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3582CCC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Twice a d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BB675A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78A7FC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3613" w:rsidRPr="00004C6A" w14:paraId="15D8C241" w14:textId="77777777" w:rsidTr="00BA1F58">
        <w:tc>
          <w:tcPr>
            <w:tcW w:w="3119" w:type="dxa"/>
            <w:vMerge/>
            <w:tcBorders>
              <w:left w:val="nil"/>
              <w:right w:val="nil"/>
            </w:tcBorders>
          </w:tcPr>
          <w:p w14:paraId="01F299BA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3003622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Dai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298DB8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2EB4BF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23613" w:rsidRPr="00004C6A" w14:paraId="21354562" w14:textId="77777777" w:rsidTr="00BA1F58">
        <w:tc>
          <w:tcPr>
            <w:tcW w:w="3119" w:type="dxa"/>
            <w:vMerge/>
            <w:tcBorders>
              <w:left w:val="nil"/>
              <w:right w:val="nil"/>
            </w:tcBorders>
          </w:tcPr>
          <w:p w14:paraId="37A0FA4D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5AF28C6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Several times week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BC14BD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746437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23613" w:rsidRPr="00004C6A" w14:paraId="5CCEEB6A" w14:textId="77777777" w:rsidTr="00BA1F58">
        <w:tc>
          <w:tcPr>
            <w:tcW w:w="3119" w:type="dxa"/>
            <w:vMerge/>
            <w:tcBorders>
              <w:left w:val="nil"/>
              <w:right w:val="nil"/>
            </w:tcBorders>
          </w:tcPr>
          <w:p w14:paraId="13B38B4F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9F40CD8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Several times a month, but not week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9DAEAF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433EDA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23613" w:rsidRPr="00004C6A" w14:paraId="45AF7DE5" w14:textId="77777777" w:rsidTr="00BA1F58">
        <w:tc>
          <w:tcPr>
            <w:tcW w:w="3119" w:type="dxa"/>
            <w:vMerge/>
            <w:tcBorders>
              <w:left w:val="nil"/>
              <w:right w:val="nil"/>
            </w:tcBorders>
          </w:tcPr>
          <w:p w14:paraId="092A2085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02E4E15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Seldo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764535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49EA55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23613" w:rsidRPr="00004C6A" w14:paraId="6C32FFE0" w14:textId="77777777" w:rsidTr="00BA1F58">
        <w:tc>
          <w:tcPr>
            <w:tcW w:w="3119" w:type="dxa"/>
            <w:vMerge/>
            <w:tcBorders>
              <w:left w:val="nil"/>
              <w:right w:val="nil"/>
            </w:tcBorders>
          </w:tcPr>
          <w:p w14:paraId="787D8AD0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3434F7E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4D470D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AB92FE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23613" w:rsidRPr="00004C6A" w14:paraId="14CD0243" w14:textId="77777777" w:rsidTr="00BA1F58">
        <w:tc>
          <w:tcPr>
            <w:tcW w:w="3119" w:type="dxa"/>
            <w:vMerge/>
            <w:tcBorders>
              <w:left w:val="nil"/>
              <w:right w:val="nil"/>
            </w:tcBorders>
          </w:tcPr>
          <w:p w14:paraId="7B8F19E6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BE1918E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Do not kn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99B7F2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32A411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23613" w:rsidRPr="00004C6A" w14:paraId="3568DA29" w14:textId="77777777" w:rsidTr="00BA1F58">
        <w:tc>
          <w:tcPr>
            <w:tcW w:w="3119" w:type="dxa"/>
            <w:vMerge/>
            <w:tcBorders>
              <w:left w:val="nil"/>
              <w:bottom w:val="single" w:sz="2" w:space="0" w:color="auto"/>
              <w:right w:val="nil"/>
            </w:tcBorders>
          </w:tcPr>
          <w:p w14:paraId="17DC6EE7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E974DFC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D97B3FC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FE092B5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</w:tr>
      <w:tr w:rsidR="00D23613" w:rsidRPr="00004C6A" w14:paraId="12A16177" w14:textId="77777777" w:rsidTr="00BA1F58">
        <w:tc>
          <w:tcPr>
            <w:tcW w:w="3119" w:type="dxa"/>
            <w:vMerge w:val="restart"/>
            <w:tcBorders>
              <w:top w:val="single" w:sz="2" w:space="0" w:color="auto"/>
              <w:left w:val="nil"/>
              <w:right w:val="nil"/>
            </w:tcBorders>
          </w:tcPr>
          <w:p w14:paraId="12861769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During toothbrushing, gingival bleeding occurs</w:t>
            </w:r>
          </w:p>
        </w:tc>
        <w:tc>
          <w:tcPr>
            <w:tcW w:w="396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D3CD9AE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Every day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277CD70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9112ABD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23613" w:rsidRPr="00004C6A" w14:paraId="0F73C7CA" w14:textId="77777777" w:rsidTr="00BA1F58">
        <w:tc>
          <w:tcPr>
            <w:tcW w:w="3119" w:type="dxa"/>
            <w:vMerge/>
            <w:tcBorders>
              <w:left w:val="nil"/>
              <w:right w:val="nil"/>
            </w:tcBorders>
          </w:tcPr>
          <w:p w14:paraId="5424CCAC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2CCD667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Most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49E0D2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42A2FE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23613" w:rsidRPr="00004C6A" w14:paraId="33D97E24" w14:textId="77777777" w:rsidTr="00BA1F58">
        <w:tc>
          <w:tcPr>
            <w:tcW w:w="3119" w:type="dxa"/>
            <w:vMerge/>
            <w:tcBorders>
              <w:left w:val="nil"/>
              <w:right w:val="nil"/>
            </w:tcBorders>
          </w:tcPr>
          <w:p w14:paraId="67C437DE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DA03549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Once a 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29121A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A84E87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23613" w:rsidRPr="00004C6A" w14:paraId="3E69EB0F" w14:textId="77777777" w:rsidTr="00BA1F58">
        <w:tc>
          <w:tcPr>
            <w:tcW w:w="3119" w:type="dxa"/>
            <w:vMerge/>
            <w:tcBorders>
              <w:left w:val="nil"/>
              <w:right w:val="nil"/>
            </w:tcBorders>
          </w:tcPr>
          <w:p w14:paraId="39C8F08A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CC0A038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CF6620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8DB51E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23613" w:rsidRPr="00004C6A" w14:paraId="5CCEFE73" w14:textId="77777777" w:rsidTr="00BA1F58">
        <w:tc>
          <w:tcPr>
            <w:tcW w:w="3119" w:type="dxa"/>
            <w:vMerge/>
            <w:tcBorders>
              <w:left w:val="nil"/>
              <w:right w:val="nil"/>
            </w:tcBorders>
          </w:tcPr>
          <w:p w14:paraId="006B69E8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3CA9963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6B35F7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02499D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3613" w:rsidRPr="00004C6A" w14:paraId="219DD610" w14:textId="77777777" w:rsidTr="00BA1F58">
        <w:tc>
          <w:tcPr>
            <w:tcW w:w="3119" w:type="dxa"/>
            <w:vMerge/>
            <w:tcBorders>
              <w:left w:val="nil"/>
              <w:right w:val="nil"/>
            </w:tcBorders>
          </w:tcPr>
          <w:p w14:paraId="0C0469B5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057F5C2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Do not kn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7BE55F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1B5BCE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23613" w:rsidRPr="00004C6A" w14:paraId="4C590A47" w14:textId="77777777" w:rsidTr="00BA1F58">
        <w:tc>
          <w:tcPr>
            <w:tcW w:w="3119" w:type="dxa"/>
            <w:vMerge/>
            <w:tcBorders>
              <w:left w:val="nil"/>
              <w:right w:val="nil"/>
            </w:tcBorders>
          </w:tcPr>
          <w:p w14:paraId="3F29F0B0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70377B7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1470E8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3C74C9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</w:tr>
      <w:tr w:rsidR="00D23613" w:rsidRPr="00004C6A" w14:paraId="0D60BECD" w14:textId="77777777" w:rsidTr="00E559CC">
        <w:tc>
          <w:tcPr>
            <w:tcW w:w="10065" w:type="dxa"/>
            <w:gridSpan w:val="4"/>
            <w:tcBorders>
              <w:left w:val="nil"/>
              <w:bottom w:val="nil"/>
              <w:right w:val="nil"/>
            </w:tcBorders>
          </w:tcPr>
          <w:p w14:paraId="0EEC15AB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080CBA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6EE">
              <w:rPr>
                <w:rFonts w:ascii="Times New Roman" w:hAnsi="Times New Roman" w:cs="Times New Roman"/>
                <w:sz w:val="24"/>
                <w:szCs w:val="24"/>
              </w:rPr>
              <w:t>The two questions below are merged and form the basis of “During toothbrushing, pain or discomfort occurs”</w:t>
            </w:r>
          </w:p>
          <w:p w14:paraId="59DCF99C" w14:textId="77777777" w:rsidR="00D23613" w:rsidRPr="00F146EE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613" w:rsidRPr="00004C6A" w14:paraId="3076BB8D" w14:textId="77777777" w:rsidTr="00E559CC"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846BE1" w14:textId="77777777" w:rsidR="00D23613" w:rsidRPr="00CF3363" w:rsidRDefault="00D23613" w:rsidP="00E559CC">
            <w:pPr>
              <w:tabs>
                <w:tab w:val="left" w:pos="390"/>
              </w:tabs>
              <w:ind w:lef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Question given to the participants ≥ 12 years:</w:t>
            </w:r>
            <w:r w:rsidRPr="00CF33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“</w:t>
            </w: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Do you sometimes experience pain or discomfort during toothbrushing?”</w:t>
            </w:r>
          </w:p>
          <w:p w14:paraId="1A2B736D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FF7EA87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ECECEC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49F633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23613" w:rsidRPr="00004C6A" w14:paraId="4564ADF0" w14:textId="77777777" w:rsidTr="00BA1F58">
        <w:tc>
          <w:tcPr>
            <w:tcW w:w="3119" w:type="dxa"/>
            <w:vMerge/>
            <w:tcBorders>
              <w:left w:val="nil"/>
              <w:bottom w:val="nil"/>
              <w:right w:val="nil"/>
            </w:tcBorders>
          </w:tcPr>
          <w:p w14:paraId="5605CC77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781DAF5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B9A7CC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66F8D3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3613" w:rsidRPr="00004C6A" w14:paraId="4E32F7E2" w14:textId="77777777" w:rsidTr="00E559CC">
        <w:tc>
          <w:tcPr>
            <w:tcW w:w="3119" w:type="dxa"/>
            <w:vMerge/>
            <w:tcBorders>
              <w:left w:val="nil"/>
              <w:bottom w:val="nil"/>
              <w:right w:val="nil"/>
            </w:tcBorders>
          </w:tcPr>
          <w:p w14:paraId="4271B09F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E9194D6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Do not kn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079DBF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3B9795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23613" w:rsidRPr="00004C6A" w14:paraId="52ADCBEE" w14:textId="77777777" w:rsidTr="00E559CC">
        <w:tc>
          <w:tcPr>
            <w:tcW w:w="3119" w:type="dxa"/>
            <w:vMerge/>
            <w:tcBorders>
              <w:left w:val="nil"/>
              <w:bottom w:val="nil"/>
              <w:right w:val="nil"/>
            </w:tcBorders>
          </w:tcPr>
          <w:p w14:paraId="145C8141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BD76086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9EBA36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5A9908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</w:tr>
      <w:tr w:rsidR="00D23613" w:rsidRPr="00004C6A" w14:paraId="547B80D1" w14:textId="77777777" w:rsidTr="00E559C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0754565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Question given to the participants &lt; 12 years: “Impression of child’s experience during toothbrushing?”</w:t>
            </w:r>
          </w:p>
          <w:p w14:paraId="5DF42F06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BBCD26A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 xml:space="preserve">Painfu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E13987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689DD2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23613" w:rsidRPr="00004C6A" w14:paraId="4A18B33C" w14:textId="77777777" w:rsidTr="00E559C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109B1C3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BF54588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 xml:space="preserve">Unpleasant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793504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F3C6A6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23613" w:rsidRPr="00004C6A" w14:paraId="1AEF796A" w14:textId="77777777" w:rsidTr="00BA1F5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0A0D1F9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4A41ABF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 xml:space="preserve">Okay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A2CA55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38FA84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3613" w:rsidRPr="00004C6A" w14:paraId="04D43851" w14:textId="77777777" w:rsidTr="00BA1F5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0119ADE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E6F1BCD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 xml:space="preserve">Do not know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8A69B4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 xml:space="preserve">9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05FD53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23613" w:rsidRPr="00004C6A" w14:paraId="66424082" w14:textId="77777777" w:rsidTr="00BA1F58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122C3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F7A8A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 xml:space="preserve">Missing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CE8F6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 xml:space="preserve">9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1DD43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</w:tr>
      <w:tr w:rsidR="00D23613" w:rsidRPr="00004C6A" w14:paraId="7AAE10A7" w14:textId="77777777" w:rsidTr="00BA1F58">
        <w:tc>
          <w:tcPr>
            <w:tcW w:w="1006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B1AE18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7093A7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Additional questions regarding satisfaction with oral health (global measures)</w:t>
            </w:r>
          </w:p>
          <w:p w14:paraId="2EDD4BB4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613" w:rsidRPr="00004C6A" w14:paraId="3B5B7517" w14:textId="77777777" w:rsidTr="00BA1F5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2C1D5D3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134BC91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32FA5E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BBC403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613" w:rsidRPr="00004C6A" w14:paraId="6467CE1F" w14:textId="77777777" w:rsidTr="00BA1F5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EA7D091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How do you consider your/your child’s oral health?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6F92304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C13036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6366B4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3613" w:rsidRPr="00004C6A" w14:paraId="6AB8FB43" w14:textId="77777777" w:rsidTr="00BA1F5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D5B6715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68E7914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C7D633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712584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3613" w:rsidRPr="00004C6A" w14:paraId="18111E23" w14:textId="77777777" w:rsidTr="00BA1F5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58C3006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E1B4B97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Not good or b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2FD1E5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9429B6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23613" w:rsidRPr="00004C6A" w14:paraId="3E7F4863" w14:textId="77777777" w:rsidTr="00BA1F5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3BDD138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4104D81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B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7A0085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7299B3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23613" w:rsidRPr="00004C6A" w14:paraId="61506BD8" w14:textId="77777777" w:rsidTr="00BA1F5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408D389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1A7F2E1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Very b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1D7FD9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BE8712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23613" w:rsidRPr="00004C6A" w14:paraId="58FB7D2A" w14:textId="77777777" w:rsidTr="00BA1F5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546210C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E6EB28F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C4F2B1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9F2281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</w:tr>
      <w:tr w:rsidR="00D23613" w:rsidRPr="00004C6A" w14:paraId="0771740F" w14:textId="77777777" w:rsidTr="00BA1F5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2FD86FB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330130B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5747E4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6DC6D3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613" w:rsidRPr="00004C6A" w14:paraId="608DADB8" w14:textId="77777777" w:rsidTr="00BA1F5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67E0A0A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How satisfied or dissatisfied are you with the appearance of your/your child’s teeth?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C53EA03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Very satis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4560C3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9DF35A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3613" w:rsidRPr="00004C6A" w14:paraId="328DDCA1" w14:textId="77777777" w:rsidTr="00BA1F5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64E4682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3F3BAD2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Satis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530312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A9C23F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23613" w:rsidRPr="00004C6A" w14:paraId="6EED0C5A" w14:textId="77777777" w:rsidTr="00BA1F5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755DBFE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3E5480A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Not satisfied or dissatis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0953EB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E51F43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23613" w:rsidRPr="00004C6A" w14:paraId="47F731D3" w14:textId="77777777" w:rsidTr="00BA1F5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6FFCFAF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ECF3122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Dissatis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9CC6E9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879F4E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23613" w:rsidRPr="00004C6A" w14:paraId="41C40EF7" w14:textId="77777777" w:rsidTr="00BA1F5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13F5839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628641E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Very Dissatis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958B77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1459C0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23613" w:rsidRPr="00004C6A" w14:paraId="49A247F0" w14:textId="77777777" w:rsidTr="00BA1F58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EE902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DABF2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A41EC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FE0DC" w14:textId="77777777" w:rsidR="00D23613" w:rsidRPr="00CF3363" w:rsidRDefault="00D23613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363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</w:tr>
    </w:tbl>
    <w:p w14:paraId="71AEB13B" w14:textId="77777777" w:rsidR="00D23613" w:rsidRDefault="00D23613" w:rsidP="00D23613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004C6A">
        <w:rPr>
          <w:rFonts w:ascii="Times New Roman" w:hAnsi="Times New Roman" w:cs="Times New Roman"/>
          <w:i/>
          <w:iCs/>
          <w:sz w:val="24"/>
          <w:szCs w:val="24"/>
        </w:rPr>
        <w:t>*The variable “Share household with” was transformed into “Two caregivers in the household” (0), which also includes living across two households with two caregivers in each household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004C6A">
        <w:rPr>
          <w:rFonts w:ascii="Times New Roman" w:hAnsi="Times New Roman" w:cs="Times New Roman"/>
          <w:i/>
          <w:iCs/>
          <w:sz w:val="24"/>
          <w:szCs w:val="24"/>
        </w:rPr>
        <w:t>, or ”Only one caregiver in the household” (1). The answer “Other, specify” was evaluated and recoded accordingly.</w:t>
      </w:r>
    </w:p>
    <w:p w14:paraId="7011B11E" w14:textId="77777777" w:rsidR="000C4C1D" w:rsidRDefault="000C4C1D"/>
    <w:sectPr w:rsidR="000C4C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5B3955" w14:textId="77777777" w:rsidR="00D23613" w:rsidRDefault="00D23613" w:rsidP="00D23613">
      <w:pPr>
        <w:spacing w:after="0" w:line="240" w:lineRule="auto"/>
      </w:pPr>
      <w:r>
        <w:separator/>
      </w:r>
    </w:p>
  </w:endnote>
  <w:endnote w:type="continuationSeparator" w:id="0">
    <w:p w14:paraId="0F6C22C0" w14:textId="77777777" w:rsidR="00D23613" w:rsidRDefault="00D23613" w:rsidP="00D236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2E471D" w14:textId="77777777" w:rsidR="00D23613" w:rsidRDefault="00D23613" w:rsidP="00D23613">
      <w:pPr>
        <w:spacing w:after="0" w:line="240" w:lineRule="auto"/>
      </w:pPr>
      <w:r>
        <w:separator/>
      </w:r>
    </w:p>
  </w:footnote>
  <w:footnote w:type="continuationSeparator" w:id="0">
    <w:p w14:paraId="63424911" w14:textId="77777777" w:rsidR="00D23613" w:rsidRDefault="00D23613" w:rsidP="00D236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613"/>
    <w:rsid w:val="000C4C1D"/>
    <w:rsid w:val="00885E05"/>
    <w:rsid w:val="00C64BD0"/>
    <w:rsid w:val="00CF3363"/>
    <w:rsid w:val="00D23613"/>
    <w:rsid w:val="00E559CC"/>
    <w:rsid w:val="00F14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956422"/>
  <w15:chartTrackingRefBased/>
  <w15:docId w15:val="{2A10D78B-B87B-4673-8721-981BBF181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361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36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39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Grut Gil</dc:creator>
  <cp:keywords/>
  <dc:description/>
  <cp:lastModifiedBy>Gowtham Mani</cp:lastModifiedBy>
  <cp:revision>6</cp:revision>
  <dcterms:created xsi:type="dcterms:W3CDTF">2022-02-28T10:59:00Z</dcterms:created>
  <dcterms:modified xsi:type="dcterms:W3CDTF">2022-08-23T06:18:00Z</dcterms:modified>
</cp:coreProperties>
</file>